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AD705" w14:textId="7FDC9CC2" w:rsidR="00E66BDC" w:rsidRDefault="00D977E4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C7514B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1 </w:t>
      </w:r>
      <w:bookmarkStart w:id="0" w:name="OLE_LINK47"/>
      <w:r>
        <w:rPr>
          <w:rFonts w:ascii="Times New Roman" w:eastAsia="等线" w:hAnsi="Times New Roman" w:cs="Times New Roman"/>
          <w:b/>
          <w:bCs/>
          <w:sz w:val="24"/>
          <w:szCs w:val="24"/>
        </w:rPr>
        <w:t>S</w:t>
      </w:r>
      <w:r w:rsidRPr="00C7514B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ynthesis </w:t>
      </w:r>
      <w:bookmarkEnd w:id="0"/>
      <w:r w:rsidRPr="00C7514B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of </w:t>
      </w:r>
      <w:r w:rsidRPr="00C7514B">
        <w:rPr>
          <w:rFonts w:ascii="Times New Roman" w:eastAsia="宋体" w:hAnsi="Times New Roman" w:cs="Times New Roman"/>
          <w:b/>
          <w:bCs/>
          <w:sz w:val="24"/>
          <w:szCs w:val="24"/>
        </w:rPr>
        <w:t>miR-27a-3p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-related </w:t>
      </w:r>
      <w:r w:rsidRPr="00C7514B">
        <w:rPr>
          <w:rFonts w:ascii="Times New Roman" w:eastAsia="等线" w:hAnsi="Times New Roman" w:cs="Times New Roman"/>
          <w:b/>
          <w:bCs/>
          <w:sz w:val="24"/>
          <w:szCs w:val="24"/>
        </w:rPr>
        <w:t>oligonucleotide</w:t>
      </w:r>
    </w:p>
    <w:tbl>
      <w:tblPr>
        <w:tblW w:w="8760" w:type="dxa"/>
        <w:tblLook w:val="04A0" w:firstRow="1" w:lastRow="0" w:firstColumn="1" w:lastColumn="0" w:noHBand="0" w:noVBand="1"/>
      </w:tblPr>
      <w:tblGrid>
        <w:gridCol w:w="2955"/>
        <w:gridCol w:w="5805"/>
      </w:tblGrid>
      <w:tr w:rsidR="00D977E4" w:rsidRPr="00306C10" w14:paraId="74B79ADC" w14:textId="77777777" w:rsidTr="00D977E4">
        <w:trPr>
          <w:trHeight w:val="285"/>
        </w:trPr>
        <w:tc>
          <w:tcPr>
            <w:tcW w:w="2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AE96172" w14:textId="77777777" w:rsidR="00D977E4" w:rsidRPr="00306C10" w:rsidRDefault="00D977E4" w:rsidP="00643418">
            <w:pPr>
              <w:widowControl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" w:name="OLE_LINK12"/>
            <w:bookmarkStart w:id="2" w:name="OLE_LINK13"/>
            <w:r w:rsidRPr="00306C10">
              <w:rPr>
                <w:rFonts w:ascii="Times New Roman" w:eastAsia="宋体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5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64C35C5" w14:textId="77777777" w:rsidR="00D977E4" w:rsidRPr="00306C10" w:rsidRDefault="00D977E4" w:rsidP="00643418">
            <w:pPr>
              <w:widowControl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C10">
              <w:rPr>
                <w:rFonts w:ascii="Times New Roman" w:eastAsia="宋体" w:hAnsi="Times New Roman" w:cs="Times New Roman"/>
                <w:sz w:val="24"/>
                <w:szCs w:val="24"/>
              </w:rPr>
              <w:t>Sequence 5’-3’</w:t>
            </w:r>
          </w:p>
        </w:tc>
      </w:tr>
      <w:tr w:rsidR="00D977E4" w:rsidRPr="00306C10" w14:paraId="34BD6EA1" w14:textId="77777777" w:rsidTr="00643418">
        <w:trPr>
          <w:trHeight w:val="285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BCD106" w14:textId="77777777" w:rsidR="00D977E4" w:rsidRPr="00306C10" w:rsidRDefault="00D977E4" w:rsidP="00643418">
            <w:pPr>
              <w:widowControl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C10">
              <w:rPr>
                <w:rFonts w:ascii="Times New Roman" w:eastAsia="宋体" w:hAnsi="Times New Roman" w:cs="Times New Roman"/>
                <w:sz w:val="24"/>
                <w:szCs w:val="24"/>
              </w:rPr>
              <w:t>miR-27a-3p mimics</w:t>
            </w: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ABAA9F" w14:textId="77777777" w:rsidR="00D977E4" w:rsidRPr="00306C10" w:rsidRDefault="00D977E4" w:rsidP="00643418">
            <w:pPr>
              <w:widowControl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C10">
              <w:rPr>
                <w:rFonts w:ascii="Times New Roman" w:eastAsia="宋体" w:hAnsi="Times New Roman" w:cs="Times New Roman"/>
                <w:sz w:val="24"/>
                <w:szCs w:val="24"/>
              </w:rPr>
              <w:t>5’-UUCACAGUGGCUAAGUUCCGC-3’</w:t>
            </w:r>
          </w:p>
        </w:tc>
      </w:tr>
      <w:tr w:rsidR="00D977E4" w:rsidRPr="00306C10" w14:paraId="661EA6F8" w14:textId="77777777" w:rsidTr="00643418">
        <w:trPr>
          <w:trHeight w:val="285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49DA4C" w14:textId="77777777" w:rsidR="00D977E4" w:rsidRPr="00306C10" w:rsidRDefault="00D977E4" w:rsidP="00643418">
            <w:pPr>
              <w:widowControl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C10">
              <w:rPr>
                <w:rFonts w:ascii="Times New Roman" w:eastAsia="宋体" w:hAnsi="Times New Roman" w:cs="Times New Roman"/>
                <w:sz w:val="24"/>
                <w:szCs w:val="24"/>
              </w:rPr>
              <w:t>anti-miR-27a-3p</w:t>
            </w: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487E36" w14:textId="77777777" w:rsidR="00D977E4" w:rsidRPr="00306C10" w:rsidRDefault="00D977E4" w:rsidP="00643418">
            <w:pPr>
              <w:widowControl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C10">
              <w:rPr>
                <w:rFonts w:ascii="Times New Roman" w:eastAsia="宋体" w:hAnsi="Times New Roman" w:cs="Times New Roman"/>
                <w:sz w:val="24"/>
                <w:szCs w:val="24"/>
              </w:rPr>
              <w:t>5’-GCGGAACUUAGCCACUGUGAA-3’</w:t>
            </w:r>
          </w:p>
        </w:tc>
      </w:tr>
      <w:tr w:rsidR="00D977E4" w:rsidRPr="00306C10" w14:paraId="2FF44C47" w14:textId="77777777" w:rsidTr="00643418">
        <w:trPr>
          <w:trHeight w:val="285"/>
        </w:trPr>
        <w:tc>
          <w:tcPr>
            <w:tcW w:w="2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0F871A1" w14:textId="36EDDC89" w:rsidR="00D977E4" w:rsidRPr="00306C10" w:rsidRDefault="00D977E4" w:rsidP="00643418">
            <w:pPr>
              <w:widowControl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306C10">
              <w:rPr>
                <w:rFonts w:ascii="Times New Roman" w:eastAsia="宋体" w:hAnsi="Times New Roman" w:cs="Times New Roman"/>
                <w:sz w:val="24"/>
                <w:szCs w:val="24"/>
              </w:rPr>
              <w:t>miR</w:t>
            </w:r>
            <w:proofErr w:type="spellEnd"/>
            <w:r w:rsidRPr="00306C10">
              <w:rPr>
                <w:rFonts w:ascii="Times New Roman" w:eastAsia="宋体" w:hAnsi="Times New Roman" w:cs="Times New Roman"/>
                <w:sz w:val="24"/>
                <w:szCs w:val="24"/>
              </w:rPr>
              <w:t>-C</w:t>
            </w:r>
            <w:r w:rsidR="00FC1D9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control)</w:t>
            </w:r>
          </w:p>
        </w:tc>
        <w:tc>
          <w:tcPr>
            <w:tcW w:w="5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62BF8CB" w14:textId="77777777" w:rsidR="00D977E4" w:rsidRPr="00306C10" w:rsidRDefault="00D977E4" w:rsidP="00643418">
            <w:pPr>
              <w:widowControl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6C10">
              <w:rPr>
                <w:rFonts w:ascii="Times New Roman" w:eastAsia="宋体" w:hAnsi="Times New Roman" w:cs="Times New Roman"/>
                <w:sz w:val="24"/>
                <w:szCs w:val="24"/>
              </w:rPr>
              <w:t>5’-UUCUCCGAA CGUGUCACGUTT-3’</w:t>
            </w:r>
          </w:p>
        </w:tc>
      </w:tr>
      <w:bookmarkEnd w:id="1"/>
      <w:bookmarkEnd w:id="2"/>
    </w:tbl>
    <w:p w14:paraId="4D76AA39" w14:textId="1D3A8793" w:rsidR="00D977E4" w:rsidRDefault="00D977E4"/>
    <w:sectPr w:rsidR="00D977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90A67B" w14:textId="77777777" w:rsidR="000E5651" w:rsidRDefault="000E5651" w:rsidP="00D977E4">
      <w:r>
        <w:separator/>
      </w:r>
    </w:p>
  </w:endnote>
  <w:endnote w:type="continuationSeparator" w:id="0">
    <w:p w14:paraId="7171E7DB" w14:textId="77777777" w:rsidR="000E5651" w:rsidRDefault="000E5651" w:rsidP="00D977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B94B6B" w14:textId="77777777" w:rsidR="000E5651" w:rsidRDefault="000E5651" w:rsidP="00D977E4">
      <w:r>
        <w:separator/>
      </w:r>
    </w:p>
  </w:footnote>
  <w:footnote w:type="continuationSeparator" w:id="0">
    <w:p w14:paraId="518931C2" w14:textId="77777777" w:rsidR="000E5651" w:rsidRDefault="000E5651" w:rsidP="00D977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AA3"/>
    <w:rsid w:val="000E3691"/>
    <w:rsid w:val="000E5651"/>
    <w:rsid w:val="001F305C"/>
    <w:rsid w:val="00C07614"/>
    <w:rsid w:val="00D977E4"/>
    <w:rsid w:val="00E578C0"/>
    <w:rsid w:val="00E66BDC"/>
    <w:rsid w:val="00F63AA3"/>
    <w:rsid w:val="00FC1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A8EEC4"/>
  <w15:chartTrackingRefBased/>
  <w15:docId w15:val="{036681B4-349A-40A5-98C0-804F7BB24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77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77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77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77E4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D977E4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D977E4"/>
  </w:style>
  <w:style w:type="character" w:styleId="a9">
    <w:name w:val="annotation reference"/>
    <w:basedOn w:val="a0"/>
    <w:uiPriority w:val="99"/>
    <w:semiHidden/>
    <w:unhideWhenUsed/>
    <w:rsid w:val="00D977E4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ai CS</cp:lastModifiedBy>
  <cp:revision>4</cp:revision>
  <dcterms:created xsi:type="dcterms:W3CDTF">2021-07-30T09:50:00Z</dcterms:created>
  <dcterms:modified xsi:type="dcterms:W3CDTF">2021-11-16T10:32:00Z</dcterms:modified>
</cp:coreProperties>
</file>